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C9BAC" w14:textId="0E361AEA" w:rsidR="00E1633B" w:rsidRPr="00E1633B" w:rsidRDefault="00E1633B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E1633B"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4D752C9F" w14:textId="77777777" w:rsidR="00E1633B" w:rsidRDefault="00E1633B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B52036" w14:textId="2FF515E8" w:rsidR="00F42800" w:rsidRPr="005A334A" w:rsidRDefault="00914786" w:rsidP="00F428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="00BC5F83" w:rsidRPr="00314629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BC5F8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>D</w:t>
      </w:r>
      <w:r w:rsidR="00BC5F8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istribution of </w:t>
      </w:r>
      <w:r w:rsidR="00515D3E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BC5F8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bjects by </w:t>
      </w:r>
      <w:r w:rsidR="002749CC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centre and </w:t>
      </w:r>
      <w:r w:rsidR="00756951" w:rsidRPr="00314629">
        <w:rPr>
          <w:rFonts w:ascii="Times New Roman" w:hAnsi="Times New Roman" w:cs="Times New Roman"/>
          <w:b/>
          <w:sz w:val="20"/>
          <w:szCs w:val="20"/>
          <w:lang w:val="en-GB"/>
        </w:rPr>
        <w:t>study</w:t>
      </w:r>
      <w:r w:rsidR="00BC5F83" w:rsidRP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F428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541132B9" w14:textId="002D0F6B" w:rsidR="00BC5F83" w:rsidRPr="00314629" w:rsidRDefault="00BC5F83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gliatabella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451"/>
        <w:gridCol w:w="1891"/>
        <w:gridCol w:w="1043"/>
        <w:gridCol w:w="1405"/>
        <w:gridCol w:w="1009"/>
        <w:gridCol w:w="1190"/>
        <w:gridCol w:w="1009"/>
        <w:gridCol w:w="1005"/>
        <w:gridCol w:w="1005"/>
        <w:gridCol w:w="1005"/>
      </w:tblGrid>
      <w:tr w:rsidR="00E223E0" w:rsidRPr="00BE7037" w14:paraId="75B610D8" w14:textId="77777777" w:rsidTr="00AD444B">
        <w:trPr>
          <w:trHeight w:val="2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3D0C1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Reg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C4506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Country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0A08B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Centr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4BB22B" w14:textId="1AB1EF92" w:rsidR="00E223E0" w:rsidRPr="00BE7037" w:rsidRDefault="00756951" w:rsidP="004A179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Study</w:t>
            </w:r>
            <w:r w:rsidR="00AF19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4A1791" w:rsidRPr="004A179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FED28B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FFDCE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18A37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4386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52415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E223E0" w:rsidRPr="00BE7037" w14:paraId="0FCF18B0" w14:textId="77777777" w:rsidTr="00AD444B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118C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10F3FE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6D45B8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873C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ECRH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F0551" w14:textId="05E6F5BC" w:rsidR="00E223E0" w:rsidRPr="00BE7037" w:rsidRDefault="00E223E0" w:rsidP="00922D7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ECRHS</w:t>
            </w:r>
            <w:r w:rsidR="00922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 xml:space="preserve"> Italy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BD4DB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RHIN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1CCFF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GA</w:t>
            </w:r>
            <w:r w:rsidRPr="00702E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it-IT"/>
              </w:rPr>
              <w:t>2</w:t>
            </w: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LE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21AA4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ISAYA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4F4C5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GEIRD</w:t>
            </w:r>
          </w:p>
        </w:tc>
      </w:tr>
      <w:tr w:rsidR="00E223E0" w:rsidRPr="00BE7037" w14:paraId="1DFAC324" w14:textId="77777777" w:rsidTr="00AD444B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vAlign w:val="center"/>
          </w:tcPr>
          <w:p w14:paraId="16F2D9B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vAlign w:val="center"/>
          </w:tcPr>
          <w:p w14:paraId="7D977A7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vAlign w:val="center"/>
          </w:tcPr>
          <w:p w14:paraId="37428638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</w:tcPr>
          <w:p w14:paraId="0E23DB67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</w:tcPr>
          <w:p w14:paraId="10A4B5B8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center"/>
          </w:tcPr>
          <w:p w14:paraId="19DC0945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</w:tcPr>
          <w:p w14:paraId="295C631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center"/>
          </w:tcPr>
          <w:p w14:paraId="5852976A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</w:tcPr>
          <w:p w14:paraId="73879579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20</w:t>
            </w:r>
            <w:r w:rsidR="00342E6D"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 xml:space="preserve">44 </w:t>
            </w:r>
            <w:r w:rsidR="00973CA1"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37E263D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45</w:t>
            </w:r>
            <w:r w:rsidR="00342E6D"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64 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098DBF91" w14:textId="77777777" w:rsidR="00E223E0" w:rsidRPr="00BE7037" w:rsidRDefault="00E223E0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65</w:t>
            </w:r>
            <w:r w:rsidR="00342E6D"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84 y</w:t>
            </w:r>
          </w:p>
        </w:tc>
      </w:tr>
      <w:tr w:rsidR="00324F17" w:rsidRPr="00BE7037" w14:paraId="03830BF2" w14:textId="77777777" w:rsidTr="00AD444B">
        <w:trPr>
          <w:trHeight w:val="2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1D0F0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North Europ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635F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enmark</w:t>
            </w:r>
          </w:p>
        </w:tc>
        <w:tc>
          <w:tcPr>
            <w:tcW w:w="189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DE0337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arhus</w:t>
            </w:r>
          </w:p>
        </w:tc>
        <w:tc>
          <w:tcPr>
            <w:tcW w:w="1043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D226E8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2</w:t>
            </w:r>
          </w:p>
        </w:tc>
        <w:tc>
          <w:tcPr>
            <w:tcW w:w="14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CF75A9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85BC82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43</w:t>
            </w:r>
          </w:p>
        </w:tc>
        <w:tc>
          <w:tcPr>
            <w:tcW w:w="119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41B0E2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CFA198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1B1139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149B51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B50B6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15BE9FF5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556DE5E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419C87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C2BD57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dens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8A83F0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9867D0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7776A0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B2C863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36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267BE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D6BE0B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980B1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ED756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78AC25D2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4D0B26D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FDCC4D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inland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379412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elsinki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DC654F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CB60D4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F28213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18E9B8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24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6F0BF5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CE942C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BB37B9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98817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6736C03F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7F33D6D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2C598C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celand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183A7D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Reykjavik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CAEC3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2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DD5471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A13EA0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45</w:t>
            </w: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907129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F61468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1DCA0A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0C3C9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7DA52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77BBB23E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3A7A2D0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7C1ED80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rway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651BCD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ergen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8C63E2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34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4C156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9DE983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29</w:t>
            </w: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B834B6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6F18AA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B623F9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2EE39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DE003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5F3BA9D3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76B1FA6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24E0CB7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EEB548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slo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5176C6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EA69AA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88921A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FDD346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27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430FFE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6D5431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7C8A5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D457D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0D63EFC8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</w:tcPr>
          <w:p w14:paraId="0EEEFD1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</w:tcPr>
          <w:p w14:paraId="017105E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weden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7FB08A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othenburg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48834A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80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857E5B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F15A16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02</w:t>
            </w: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BDD140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440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B55375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F37E6E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A1387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FF978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4FFEC778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</w:tcPr>
          <w:p w14:paraId="4DF27CC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</w:tcPr>
          <w:p w14:paraId="6AAAF10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AEDA5F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tockholm 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A0490F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C3AB30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2F2856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CF3CDC8" w14:textId="77777777" w:rsidR="00324F17" w:rsidRPr="00BE7037" w:rsidRDefault="0095565C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853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02A289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C63951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5AD58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BEFD0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6A3956A5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7C37281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6B0946C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DEE27D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me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47C8A8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52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8DB21D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9AD921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23</w:t>
            </w: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2CB430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106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AD7D50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514A49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FB2B7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BF62A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736BF36D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34BDE2F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3B7F9B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3F3A3D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ppsal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4E2531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21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99A724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51F986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49</w:t>
            </w: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25F27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153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D2C92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B7B601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222F6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81E64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3D8B179E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0F66A14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6F46AE7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K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59FB42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erphilly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ACEA9C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6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555572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5FD045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9BD4D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341438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9C767F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EBEF6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4C349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5ADCA372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1C15E52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0F052AC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447598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pswich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04186B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48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CD95CE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9CD64D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7A1F64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B72C74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D53F0C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497B3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08637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34C0FF8C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5D7736B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417BC0D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3A192D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ondon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88BAF7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1D7C5F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DD19A9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D24B69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71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47CFAD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9AF26D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71530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8A2BD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547BED2E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</w:tcPr>
          <w:p w14:paraId="6B185DE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</w:tcPr>
          <w:p w14:paraId="20D80C3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B58652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rwich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92E641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73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3C279A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6C2F25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FD6A25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81E645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0FCCA0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DE652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DA51A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566E0828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</w:tcPr>
          <w:p w14:paraId="3146D27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</w:tcPr>
          <w:p w14:paraId="050496B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1C15C30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outhampton</w:t>
            </w:r>
          </w:p>
        </w:tc>
        <w:tc>
          <w:tcPr>
            <w:tcW w:w="1043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09E74B92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094ACEB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15E948E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319E9A83" w14:textId="77777777" w:rsidR="00324F17" w:rsidRPr="00BE7037" w:rsidRDefault="0086597D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37</w:t>
            </w: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2C9A703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3BCF41D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91DFC3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60E64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3D90A002" w14:textId="77777777" w:rsidTr="00AD444B">
        <w:trPr>
          <w:trHeight w:val="2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3BB76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East  Europe</w:t>
            </w:r>
          </w:p>
        </w:tc>
        <w:tc>
          <w:tcPr>
            <w:tcW w:w="145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BF6DDB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stonia</w:t>
            </w:r>
          </w:p>
        </w:tc>
        <w:tc>
          <w:tcPr>
            <w:tcW w:w="189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8A4179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artu</w:t>
            </w:r>
          </w:p>
        </w:tc>
        <w:tc>
          <w:tcPr>
            <w:tcW w:w="1043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A299D2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1</w:t>
            </w:r>
          </w:p>
        </w:tc>
        <w:tc>
          <w:tcPr>
            <w:tcW w:w="14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97DA0F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395742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03</w:t>
            </w:r>
          </w:p>
        </w:tc>
        <w:tc>
          <w:tcPr>
            <w:tcW w:w="119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796EEF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45B376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A6A306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D0D20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415A61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056C5F84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705751A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0E4673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acedonia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55839B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kopj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4AA023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922987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F4013C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44820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614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73C34B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BBFD827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D4317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7BD37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714E8FDB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2998F1E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6B85893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oland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CEE737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atowic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D1D20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67389B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976571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BF8F17E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33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8552F36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7010C8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4B403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EB19E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67FAE5AA" w14:textId="77777777" w:rsidTr="00AD444B">
        <w:trPr>
          <w:trHeight w:val="20"/>
        </w:trPr>
        <w:tc>
          <w:tcPr>
            <w:tcW w:w="1165" w:type="dxa"/>
            <w:vMerge/>
            <w:noWrap/>
            <w:vAlign w:val="center"/>
            <w:hideMark/>
          </w:tcPr>
          <w:p w14:paraId="6DF1C0F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6E83A51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B61E8A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Krakow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26510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FEC8D8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76BB76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A678EF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56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1E5259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EE04681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FDC0A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D53910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324F17" w:rsidRPr="00BE7037" w14:paraId="496F2E06" w14:textId="77777777" w:rsidTr="00AD444B">
        <w:trPr>
          <w:trHeight w:val="20"/>
        </w:trPr>
        <w:tc>
          <w:tcPr>
            <w:tcW w:w="11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499635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434D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CD24F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odz</w:t>
            </w:r>
          </w:p>
        </w:tc>
        <w:tc>
          <w:tcPr>
            <w:tcW w:w="1043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CFA3D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8D25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97DAA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6AF7C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39</w:t>
            </w: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701E3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03324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D69F1B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A29D09" w14:textId="77777777" w:rsidR="00324F17" w:rsidRPr="00BE7037" w:rsidRDefault="00324F17" w:rsidP="00AD44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</w:tbl>
    <w:p w14:paraId="03D68E59" w14:textId="77777777" w:rsidR="00AD444B" w:rsidRDefault="00AD444B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456828" w14:textId="64679EA1" w:rsidR="005C060F" w:rsidRDefault="005C060F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334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E5C741F" w14:textId="4ACFE330" w:rsidR="00F42800" w:rsidRPr="00E1633B" w:rsidRDefault="00E1633B" w:rsidP="00E1633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1633B">
        <w:rPr>
          <w:rFonts w:ascii="Times New Roman" w:hAnsi="Times New Roman" w:cs="Times New Roman"/>
          <w:sz w:val="20"/>
          <w:szCs w:val="20"/>
          <w:lang w:val="en-GB"/>
        </w:rPr>
        <w:lastRenderedPageBreak/>
        <w:t>Marcon A, et al. Trends in smoking initiation in Europe over 40 years: a retrospective cohort study</w:t>
      </w:r>
    </w:p>
    <w:tbl>
      <w:tblPr>
        <w:tblStyle w:val="Grigliatabella"/>
        <w:tblpPr w:leftFromText="141" w:rightFromText="141" w:vertAnchor="text" w:tblpY="1"/>
        <w:tblOverlap w:val="never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451"/>
        <w:gridCol w:w="1891"/>
        <w:gridCol w:w="1043"/>
        <w:gridCol w:w="1405"/>
        <w:gridCol w:w="1009"/>
        <w:gridCol w:w="1190"/>
        <w:gridCol w:w="1009"/>
        <w:gridCol w:w="1005"/>
        <w:gridCol w:w="989"/>
        <w:gridCol w:w="992"/>
      </w:tblGrid>
      <w:tr w:rsidR="00F52C70" w:rsidRPr="005A334A" w14:paraId="462C0E37" w14:textId="77777777" w:rsidTr="00F11959">
        <w:trPr>
          <w:trHeight w:val="227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67960A" w14:textId="3ADACE11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Reg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3CCC2" w14:textId="77202695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Country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30120" w14:textId="27751C1D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Centr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EE983" w14:textId="45949329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Study</w:t>
            </w:r>
            <w:r w:rsidR="004A17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4A1791" w:rsidRPr="004A179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12BF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E099B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5EC6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B0CF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D995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0196F" w14:textId="01D44A62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C699A" w14:textId="57B97BEE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5DD63F76" w14:textId="77777777" w:rsidTr="00F11959">
        <w:trPr>
          <w:trHeight w:val="227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23183AD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</w:tcPr>
          <w:p w14:paraId="739653E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noWrap/>
            <w:vAlign w:val="center"/>
          </w:tcPr>
          <w:p w14:paraId="691D79D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729E8" w14:textId="50BBEDB0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ECRH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F811A" w14:textId="77607E5D" w:rsidR="00F52C70" w:rsidRPr="00BE7037" w:rsidRDefault="00922D71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ECRH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 xml:space="preserve"> Italy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B8716D" w14:textId="3EBFB5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RHIN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E4382B" w14:textId="5BA17876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GA</w:t>
            </w:r>
            <w:r w:rsidRPr="00702E1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it-IT"/>
              </w:rPr>
              <w:t>2</w:t>
            </w: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LE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4B8DBC" w14:textId="5C9725BA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ISAY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891D0D" w14:textId="2D8F28C3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GEIR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C253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3A6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4ACBF1F8" w14:textId="77777777" w:rsidTr="00F11959">
        <w:trPr>
          <w:trHeight w:val="227"/>
        </w:trPr>
        <w:tc>
          <w:tcPr>
            <w:tcW w:w="1165" w:type="dxa"/>
            <w:noWrap/>
            <w:vAlign w:val="center"/>
          </w:tcPr>
          <w:p w14:paraId="61A811C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</w:tcPr>
          <w:p w14:paraId="07BFB48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vAlign w:val="center"/>
          </w:tcPr>
          <w:p w14:paraId="607D445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B4426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655AF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F89D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92F8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E1A0D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E34A1D" w14:textId="681B92A9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20–44 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F32B9" w14:textId="370EBE75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45–64 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A42C" w14:textId="4BAD7049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65–84 y</w:t>
            </w:r>
          </w:p>
        </w:tc>
      </w:tr>
      <w:tr w:rsidR="00F52C70" w:rsidRPr="005A334A" w14:paraId="0CE680B1" w14:textId="77777777" w:rsidTr="00F11959">
        <w:trPr>
          <w:trHeight w:val="227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B9A76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South  Europe</w:t>
            </w:r>
          </w:p>
          <w:p w14:paraId="1B586208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ab/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57C3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taly</w:t>
            </w:r>
          </w:p>
        </w:tc>
        <w:tc>
          <w:tcPr>
            <w:tcW w:w="189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56A088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cona</w:t>
            </w:r>
          </w:p>
        </w:tc>
        <w:tc>
          <w:tcPr>
            <w:tcW w:w="1043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FD589F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E19C22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D3A700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5E924F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C3C292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B041FC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34</w:t>
            </w:r>
          </w:p>
        </w:tc>
        <w:tc>
          <w:tcPr>
            <w:tcW w:w="98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42ED6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A9979E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690331BF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1E3BDC0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8F3321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4D6415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errar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A95063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21D1A0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17BECB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A34D34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799A6A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00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C9C25E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6797D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39DDE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75C7A764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A986120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02D2E25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F41012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alermo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BD6638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AB5168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02DDC6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A6D77C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8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49983E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065467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4D73D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61B77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3F8203FD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76DA7C2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4C97DD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0ED7C1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avi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1BD85A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9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EBCF33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01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1CC656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959C1C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36CE2F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44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34AE8A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5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BCB415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47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97040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3E98ABFF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79DFE862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DE2F1E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66655B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is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EF3864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F72429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D7209B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AEC011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AF34F3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04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333964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17ECF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EB9AA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29A08749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20B1960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7ED9332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D8BDFE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lerno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A1A243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7ED51B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663AD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90D45E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D40E2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D2BF83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44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DE2F5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CC1DD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60D38194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E72C361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63BE1B2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F23B85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ssari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86415B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A29A3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30451A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7BC792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480F46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48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2D23C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32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C3707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16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BFB01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3</w:t>
            </w:r>
          </w:p>
        </w:tc>
      </w:tr>
      <w:tr w:rsidR="00F52C70" w:rsidRPr="005A334A" w14:paraId="65490700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2D1EE428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523A0C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2DAFE3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ssuolo</w:t>
            </w:r>
            <w:proofErr w:type="spellEnd"/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657E96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5A242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CCBDB2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3A2AA5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6D1F7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18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F5D3F5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5308E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885C4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5AF2E363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D9E8AD4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0640BC3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C812B3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iracus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265029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21AB6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EB8957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A4BA08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259EC6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77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ECFF0D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56F00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43DFF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6805A901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30A27B4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27A1FCF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C72114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erni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F0EB00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184F74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5104C9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D57343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57B096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C23C18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22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C52CF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5AEB6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746676E7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C317C5B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517C859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11E36E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orino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F2DA44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4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503CF2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55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E2F983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2F01A0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0243FE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36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9B4A9A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69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DD6DF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83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D0981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7A298470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19EC6BA1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DE9C37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BFBE2F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din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93E6BC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AB89F0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7B9E08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0E7871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D36545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71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4EAFB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B9354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3E17F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1F199304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25CAC19D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6E72608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4ECFE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Veron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2F59CC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2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38BA13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28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EB53DB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A0D417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9953D9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50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D69592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22</w:t>
            </w: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8EBC2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6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D630C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6</w:t>
            </w:r>
          </w:p>
        </w:tc>
      </w:tr>
      <w:tr w:rsidR="00F52C70" w:rsidRPr="005A334A" w14:paraId="479A7240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329C2B1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41EC9A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ortugal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C2B053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imbr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973673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B4AB1B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B8FCCE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6B4D8E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99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2F273C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A50934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2ED98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5C7FA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4000FC9A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B1DE4C2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4DDA25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pain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5A9E8D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lbacet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255E53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35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446F41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10E643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027F16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765626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77BC1C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C7003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60D61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02D41435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00E78328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4C9F358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2D545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rcelon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AC5D95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0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32F902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2B944A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88BFF3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DCA58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6BB254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90D2E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F6D84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76B6D133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1D17E4D6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38B2A65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8A3EB6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aldakao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38A0D0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86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221C99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540553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012F0C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1AB16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B78ABF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69D6A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5CD72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3C98DAE1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5E849028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E9B277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14617B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uelva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9096BC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70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9787B0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E1464D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F6CF61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22927A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FE3B32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5B8A9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E0DD5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6E971550" w14:textId="77777777" w:rsidTr="00F11959">
        <w:trPr>
          <w:trHeight w:val="227"/>
        </w:trPr>
        <w:tc>
          <w:tcPr>
            <w:tcW w:w="11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11B604" w14:textId="77777777" w:rsidR="00F52C70" w:rsidRPr="00BE7037" w:rsidRDefault="00F52C70" w:rsidP="00F52C70">
            <w:pPr>
              <w:tabs>
                <w:tab w:val="left" w:pos="837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808DD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E81D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viedo</w:t>
            </w:r>
          </w:p>
        </w:tc>
        <w:tc>
          <w:tcPr>
            <w:tcW w:w="1043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8F8C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6</w:t>
            </w:r>
          </w:p>
        </w:tc>
        <w:tc>
          <w:tcPr>
            <w:tcW w:w="14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D40B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966F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F85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AA17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12B1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5DF21E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24106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3B931B60" w14:textId="77777777" w:rsidTr="00F11959">
        <w:trPr>
          <w:trHeight w:val="227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19979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it-IT"/>
              </w:rPr>
              <w:t>West  Europ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9940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elgium</w:t>
            </w:r>
          </w:p>
        </w:tc>
        <w:tc>
          <w:tcPr>
            <w:tcW w:w="1891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310F3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twerp City</w:t>
            </w:r>
          </w:p>
        </w:tc>
        <w:tc>
          <w:tcPr>
            <w:tcW w:w="1043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C6364A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4</w:t>
            </w:r>
          </w:p>
        </w:tc>
        <w:tc>
          <w:tcPr>
            <w:tcW w:w="14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C19A0C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E39ED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F46ED3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F08839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4AC514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B6F77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3FA46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5457DB48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158DF37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01C0FE1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3DF4E4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ntwerp South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8CAE8E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56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B5631C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4C1425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519E3C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D445F0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2FD59B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66BB3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28CD4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0439FE53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498445B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273D1F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04B42C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hent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24CC55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63BBC0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CA82F9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B3629F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55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7F4C37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3FBAB2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E2123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E0DAE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2685474F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3FDE710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53A3AA5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rance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8CB4C7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enoble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A4117D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73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E3B9BA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FCFDAC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409785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A5A45F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43A326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AD4D7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81040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026CB49F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620D5A5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</w:tcPr>
          <w:p w14:paraId="354FC81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0BC30A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ontpellier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EA3AB7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7F5FFE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366E43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D4DB44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00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90AA8C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8FA3DC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20C07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83EEC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2C863343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1F59E73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</w:tcPr>
          <w:p w14:paraId="57071BD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ermany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46C309A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randenburg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4357092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7D06750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7BC399C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9EF4F3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37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0CBEEEC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3DB6DE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13614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87A30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1C1605F0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3369648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</w:tcPr>
          <w:p w14:paraId="6D41C0E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E91D9B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rfurt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C5A617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31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0259716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3C60B3E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4E311F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7636230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5EA90A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BBE05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C9A074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7684C836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13EE852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</w:tcPr>
          <w:p w14:paraId="40780A0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5824AF7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amburg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126C3FA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52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5DD3825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163C7A8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9348F7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6070919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98DFAA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D6171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3F8958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420B0C98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5F01B84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</w:tcPr>
          <w:p w14:paraId="60065A2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6EBE2B8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unich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10993A0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61530F5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14:paraId="4A80EB7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ED683D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15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68D4EE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6191F2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CC10B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A9897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27738C01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</w:tcPr>
          <w:p w14:paraId="3CEEFAC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</w:tcBorders>
            <w:noWrap/>
            <w:vAlign w:val="center"/>
          </w:tcPr>
          <w:p w14:paraId="3718BE0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etherlands</w:t>
            </w: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B3DE7E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msterdam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20F77ED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1C8B3E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1BA968B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4D226A1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29</w:t>
            </w: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3C4C4CF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14:paraId="5630A4E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33D6B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C1E4C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1C7CE72D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16CEBBB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40300B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23E512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ergen op Zoom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BBC309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51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DA1E30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8E93C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6C7064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C49210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C858CD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7A13B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854138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1F602E9B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7EBD5C5F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418D9D1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0D0BA3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eleen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284028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5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D60EFE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AE006A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F6BDBDB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7DE3A5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3704CDC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414B1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E9BF64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6298D09D" w14:textId="77777777" w:rsidTr="00F11959">
        <w:trPr>
          <w:trHeight w:val="227"/>
        </w:trPr>
        <w:tc>
          <w:tcPr>
            <w:tcW w:w="1165" w:type="dxa"/>
            <w:vMerge/>
            <w:noWrap/>
            <w:vAlign w:val="center"/>
            <w:hideMark/>
          </w:tcPr>
          <w:p w14:paraId="47E8AA8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43E2DC0D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891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120C4D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oningen</w:t>
            </w:r>
          </w:p>
        </w:tc>
        <w:tc>
          <w:tcPr>
            <w:tcW w:w="1043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12CA8C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8</w:t>
            </w:r>
          </w:p>
        </w:tc>
        <w:tc>
          <w:tcPr>
            <w:tcW w:w="14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9539C27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79A776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BE3B8B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A31CF2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3E3AA29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03AED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56BCE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F52C70" w:rsidRPr="005A334A" w14:paraId="19511505" w14:textId="77777777" w:rsidTr="00F11959">
        <w:trPr>
          <w:trHeight w:val="227"/>
        </w:trPr>
        <w:tc>
          <w:tcPr>
            <w:tcW w:w="11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87FED0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45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73AFE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witzerland</w:t>
            </w:r>
          </w:p>
        </w:tc>
        <w:tc>
          <w:tcPr>
            <w:tcW w:w="189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EFC6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asel</w:t>
            </w:r>
          </w:p>
        </w:tc>
        <w:tc>
          <w:tcPr>
            <w:tcW w:w="1043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635B2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42</w:t>
            </w:r>
          </w:p>
        </w:tc>
        <w:tc>
          <w:tcPr>
            <w:tcW w:w="14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69035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710F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19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341D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22BC6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0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63421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A5AB0BA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3AA823" w14:textId="77777777" w:rsidR="00F52C70" w:rsidRPr="00BE7037" w:rsidRDefault="00F52C70" w:rsidP="00F52C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</w:tr>
    </w:tbl>
    <w:p w14:paraId="52F4F96B" w14:textId="4EA19521" w:rsidR="00702E14" w:rsidRDefault="00702E14" w:rsidP="00702E1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F8C77DD" w14:textId="4D9D402A" w:rsidR="00980D79" w:rsidRDefault="00980D79" w:rsidP="003610E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C3E4E0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289911D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DB1DBD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E4A31D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54140F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2010E9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666F0F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A9F90B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0A0B18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EF2D02F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8203A1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FA3B1F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EE5DD48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0308C4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02CFC6" w14:textId="77777777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B35883" w14:textId="3BE9A0F1" w:rsid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D0185E" w14:textId="77777777" w:rsidR="003B7432" w:rsidRDefault="003B7432" w:rsidP="00980D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438752" w14:textId="07AB1EF9" w:rsidR="00980D79" w:rsidRPr="00980D79" w:rsidRDefault="00980D79" w:rsidP="00980D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1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>ECRH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 xml:space="preserve"> European Community Respiratory Health Survey; RHIN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 xml:space="preserve"> Respiratory Health in Northern Europe study; GA</w:t>
      </w:r>
      <w:r w:rsidRPr="00702E1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>LE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 xml:space="preserve"> Global Allergy and Asthma Network of Excellence study; ISAYA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 xml:space="preserve"> Italian Study on Asthma in Young Adults; GEIRD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702E14">
        <w:rPr>
          <w:rFonts w:ascii="Times New Roman" w:hAnsi="Times New Roman" w:cs="Times New Roman"/>
          <w:sz w:val="20"/>
          <w:szCs w:val="20"/>
          <w:lang w:val="en-GB"/>
        </w:rPr>
        <w:t xml:space="preserve"> Gene Environment Interactions in Respiratory Diseases stud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980D79" w:rsidRPr="00980D79" w:rsidSect="003610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AB705" w14:textId="77777777" w:rsidR="00DD30E5" w:rsidRDefault="00DD30E5" w:rsidP="0073070F">
      <w:pPr>
        <w:spacing w:after="0" w:line="240" w:lineRule="auto"/>
      </w:pPr>
      <w:r>
        <w:separator/>
      </w:r>
    </w:p>
  </w:endnote>
  <w:endnote w:type="continuationSeparator" w:id="0">
    <w:p w14:paraId="5FACCC96" w14:textId="77777777" w:rsidR="00DD30E5" w:rsidRDefault="00DD30E5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CABAA8" w14:textId="77777777" w:rsidR="00707344" w:rsidRDefault="00707344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31066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3E96AE8C" w14:textId="77777777" w:rsidR="000148A6" w:rsidRPr="0073070F" w:rsidRDefault="000148A6">
        <w:pPr>
          <w:pStyle w:val="Pidipagina"/>
          <w:jc w:val="right"/>
          <w:rPr>
            <w:rFonts w:ascii="Times New Roman" w:hAnsi="Times New Roman" w:cs="Times New Roman"/>
            <w:sz w:val="20"/>
          </w:rPr>
        </w:pPr>
        <w:r w:rsidRPr="0073070F">
          <w:rPr>
            <w:rFonts w:ascii="Times New Roman" w:hAnsi="Times New Roman" w:cs="Times New Roman"/>
            <w:sz w:val="20"/>
          </w:rPr>
          <w:fldChar w:fldCharType="begin"/>
        </w:r>
        <w:r w:rsidRPr="0073070F">
          <w:rPr>
            <w:rFonts w:ascii="Times New Roman" w:hAnsi="Times New Roman" w:cs="Times New Roman"/>
            <w:sz w:val="20"/>
          </w:rPr>
          <w:instrText>PAGE   \* MERGEFORMAT</w:instrText>
        </w:r>
        <w:r w:rsidRPr="0073070F">
          <w:rPr>
            <w:rFonts w:ascii="Times New Roman" w:hAnsi="Times New Roman" w:cs="Times New Roman"/>
            <w:sz w:val="20"/>
          </w:rPr>
          <w:fldChar w:fldCharType="separate"/>
        </w:r>
        <w:r w:rsidR="00AF7F98">
          <w:rPr>
            <w:rFonts w:ascii="Times New Roman" w:hAnsi="Times New Roman" w:cs="Times New Roman"/>
            <w:noProof/>
            <w:sz w:val="20"/>
          </w:rPr>
          <w:t>2</w:t>
        </w:r>
        <w:r w:rsidRPr="0073070F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35B31005" w14:textId="77777777" w:rsidR="000148A6" w:rsidRDefault="000148A6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7692FB" w14:textId="77777777" w:rsidR="00707344" w:rsidRDefault="0070734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63827" w14:textId="77777777" w:rsidR="00DD30E5" w:rsidRDefault="00DD30E5" w:rsidP="0073070F">
      <w:pPr>
        <w:spacing w:after="0" w:line="240" w:lineRule="auto"/>
      </w:pPr>
      <w:r>
        <w:separator/>
      </w:r>
    </w:p>
  </w:footnote>
  <w:footnote w:type="continuationSeparator" w:id="0">
    <w:p w14:paraId="406C2C0E" w14:textId="77777777" w:rsidR="00DD30E5" w:rsidRDefault="00DD30E5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F2775" w14:textId="77777777" w:rsidR="00707344" w:rsidRDefault="00707344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A4B23" w14:textId="77777777" w:rsidR="00707344" w:rsidRDefault="00707344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1F05B4" w14:textId="77777777" w:rsidR="00707344" w:rsidRDefault="00707344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2384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66BF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27B0F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10EE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07344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0D79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AF7F98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0E5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1633B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5701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1959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CEE"/>
    <w:rsid w:val="00F360D3"/>
    <w:rsid w:val="00F36EB0"/>
    <w:rsid w:val="00F36F76"/>
    <w:rsid w:val="00F37D07"/>
    <w:rsid w:val="00F42047"/>
    <w:rsid w:val="00F42800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28:00Z</dcterms:created>
  <dcterms:modified xsi:type="dcterms:W3CDTF">2018-07-27T08:38:00Z</dcterms:modified>
</cp:coreProperties>
</file>